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828" w:rsidRDefault="00EC5828" w:rsidP="00EC582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252110">
        <w:rPr>
          <w:rFonts w:ascii="Times New Roman" w:hAnsi="Times New Roman" w:cs="Times New Roman"/>
          <w:b/>
          <w:sz w:val="24"/>
          <w:szCs w:val="24"/>
        </w:rPr>
        <w:t>S</w:t>
      </w:r>
      <w:r w:rsidRPr="00000778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1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Pr="00000778">
        <w:rPr>
          <w:rFonts w:ascii="Times New Roman" w:hAnsi="Times New Roman" w:cs="Times New Roman"/>
          <w:color w:val="000000" w:themeColor="text1"/>
          <w:kern w:val="0"/>
          <w:szCs w:val="21"/>
        </w:rPr>
        <w:t>MNV detected in the fecal specimens of C57BL/6J mice by RT-PCR</w:t>
      </w:r>
    </w:p>
    <w:tbl>
      <w:tblPr>
        <w:tblStyle w:val="3"/>
        <w:tblW w:w="6086" w:type="dxa"/>
        <w:jc w:val="center"/>
        <w:tblLayout w:type="fixed"/>
        <w:tblLook w:val="04A0"/>
      </w:tblPr>
      <w:tblGrid>
        <w:gridCol w:w="1217"/>
        <w:gridCol w:w="1217"/>
        <w:gridCol w:w="1217"/>
        <w:gridCol w:w="1217"/>
        <w:gridCol w:w="1218"/>
      </w:tblGrid>
      <w:tr w:rsidR="00EC5828" w:rsidRPr="008155CD" w:rsidTr="006B3E93">
        <w:trPr>
          <w:cnfStyle w:val="100000000000"/>
          <w:jc w:val="center"/>
        </w:trPr>
        <w:tc>
          <w:tcPr>
            <w:cnfStyle w:val="001000000000"/>
            <w:tcW w:w="1217" w:type="dxa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ea</w:t>
            </w:r>
          </w:p>
        </w:tc>
        <w:tc>
          <w:tcPr>
            <w:tcW w:w="1217" w:type="dxa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date</w:t>
            </w:r>
          </w:p>
        </w:tc>
        <w:tc>
          <w:tcPr>
            <w:tcW w:w="1217" w:type="dxa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1217" w:type="dxa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CR </w:t>
            </w:r>
          </w:p>
        </w:tc>
        <w:tc>
          <w:tcPr>
            <w:tcW w:w="1218" w:type="dxa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itive (%)</w:t>
            </w:r>
          </w:p>
        </w:tc>
      </w:tr>
      <w:tr w:rsidR="00EC5828" w:rsidRPr="008155CD" w:rsidTr="006B3E93">
        <w:trPr>
          <w:cnfStyle w:val="000000100000"/>
          <w:jc w:val="center"/>
        </w:trPr>
        <w:tc>
          <w:tcPr>
            <w:cnfStyle w:val="001000000000"/>
            <w:tcW w:w="1217" w:type="dxa"/>
            <w:vMerge w:val="restart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andong Province</w:t>
            </w:r>
          </w:p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 3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 w:val="restart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%</w:t>
            </w:r>
          </w:p>
        </w:tc>
      </w:tr>
      <w:tr w:rsidR="00EC5828" w:rsidRPr="008155CD" w:rsidTr="006B3E93">
        <w:trPr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r 15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cnfStyle w:val="000000100000"/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y 2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Jun 5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cnfStyle w:val="000000100000"/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Jul 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jc w:val="center"/>
        </w:trPr>
        <w:tc>
          <w:tcPr>
            <w:cnfStyle w:val="001000000000"/>
            <w:tcW w:w="12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 3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cnfStyle w:val="000000100000"/>
          <w:jc w:val="center"/>
        </w:trPr>
        <w:tc>
          <w:tcPr>
            <w:cnfStyle w:val="001000000000"/>
            <w:tcW w:w="12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aoning Province</w:t>
            </w:r>
          </w:p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 2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%</w:t>
            </w:r>
          </w:p>
        </w:tc>
      </w:tr>
      <w:tr w:rsidR="00EC5828" w:rsidRPr="008155CD" w:rsidTr="006B3E93">
        <w:trPr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y 5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cnfStyle w:val="000000100000"/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y 3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r 8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cnfStyle w:val="000000100000"/>
          <w:trHeight w:val="56"/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Jun 2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jc w:val="center"/>
        </w:trPr>
        <w:tc>
          <w:tcPr>
            <w:cnfStyle w:val="001000000000"/>
            <w:tcW w:w="12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 12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cnfStyle w:val="000000100000"/>
          <w:jc w:val="center"/>
        </w:trPr>
        <w:tc>
          <w:tcPr>
            <w:cnfStyle w:val="001000000000"/>
            <w:tcW w:w="12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eijing </w:t>
            </w:r>
          </w:p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r 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%</w:t>
            </w:r>
          </w:p>
        </w:tc>
      </w:tr>
      <w:tr w:rsidR="00EC5828" w:rsidRPr="008155CD" w:rsidTr="006B3E93">
        <w:trPr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Jun2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18" w:type="dxa"/>
            <w:vMerge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cnfStyle w:val="000000100000"/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Jul 21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18" w:type="dxa"/>
            <w:vMerge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ug 4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18" w:type="dxa"/>
            <w:vMerge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C5828" w:rsidRPr="008155CD" w:rsidTr="006B3E93">
        <w:trPr>
          <w:cnfStyle w:val="000000100000"/>
          <w:jc w:val="center"/>
        </w:trPr>
        <w:tc>
          <w:tcPr>
            <w:cnfStyle w:val="001000000000"/>
            <w:tcW w:w="1217" w:type="dxa"/>
            <w:vMerge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 3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7" w:type="dxa"/>
            <w:shd w:val="clear" w:color="auto" w:fill="FFFFFF" w:themeFill="background1"/>
          </w:tcPr>
          <w:p w:rsidR="00EC5828" w:rsidRPr="008155CD" w:rsidRDefault="00EC5828" w:rsidP="006B3E9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5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18" w:type="dxa"/>
            <w:vMerge/>
          </w:tcPr>
          <w:p w:rsidR="00EC5828" w:rsidRPr="008155CD" w:rsidRDefault="00EC5828" w:rsidP="006B3E93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3C6D3A" w:rsidRPr="00427D79" w:rsidRDefault="003C6D3A"/>
    <w:sectPr w:rsidR="003C6D3A" w:rsidRPr="00427D79" w:rsidSect="003C6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27D79"/>
    <w:rsid w:val="000013CE"/>
    <w:rsid w:val="00287746"/>
    <w:rsid w:val="003C6D3A"/>
    <w:rsid w:val="00427D79"/>
    <w:rsid w:val="009A5E50"/>
    <w:rsid w:val="00EC5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uiPriority w:val="60"/>
    <w:rsid w:val="00427D79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qFormat/>
    <w:rsid w:val="009A5E5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a1"/>
    <w:uiPriority w:val="60"/>
    <w:rsid w:val="00EC58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爽</dc:creator>
  <cp:lastModifiedBy>李爽</cp:lastModifiedBy>
  <cp:revision>2</cp:revision>
  <dcterms:created xsi:type="dcterms:W3CDTF">2020-11-15T16:09:00Z</dcterms:created>
  <dcterms:modified xsi:type="dcterms:W3CDTF">2020-11-15T16:09:00Z</dcterms:modified>
</cp:coreProperties>
</file>